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B14B2" w14:textId="5ECD50BA" w:rsidR="0001333C" w:rsidRPr="00604421" w:rsidRDefault="0001333C" w:rsidP="0001333C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60442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Table</w:t>
      </w:r>
      <w:r w:rsidR="00CD0EB4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1supplement</w:t>
      </w:r>
      <w:r w:rsidRPr="0060442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DD6AD0">
        <w:rPr>
          <w:rFonts w:ascii="Times New Roman" w:hAnsi="Times New Roman"/>
          <w:sz w:val="24"/>
          <w:szCs w:val="24"/>
        </w:rPr>
        <w:t>Lipid</w:t>
      </w:r>
      <w:r w:rsidR="00423603">
        <w:rPr>
          <w:rFonts w:ascii="Times New Roman" w:hAnsi="Times New Roman"/>
          <w:sz w:val="24"/>
          <w:szCs w:val="24"/>
        </w:rPr>
        <w:t>,</w:t>
      </w:r>
      <w:r w:rsidR="002B780F">
        <w:rPr>
          <w:rFonts w:ascii="Times New Roman" w:hAnsi="Times New Roman"/>
          <w:sz w:val="24"/>
          <w:szCs w:val="24"/>
        </w:rPr>
        <w:t xml:space="preserve"> </w:t>
      </w:r>
      <w:r w:rsidR="003C6BFE">
        <w:rPr>
          <w:rFonts w:ascii="Times New Roman" w:hAnsi="Times New Roman"/>
          <w:sz w:val="24"/>
          <w:szCs w:val="24"/>
        </w:rPr>
        <w:t>c</w:t>
      </w:r>
      <w:r w:rsidR="00DD6AD0">
        <w:rPr>
          <w:rFonts w:ascii="Times New Roman" w:hAnsi="Times New Roman"/>
          <w:sz w:val="24"/>
          <w:szCs w:val="24"/>
        </w:rPr>
        <w:t xml:space="preserve">arbohydrate </w:t>
      </w:r>
      <w:r w:rsidR="00423603">
        <w:rPr>
          <w:rFonts w:ascii="Times New Roman" w:hAnsi="Times New Roman"/>
          <w:sz w:val="24"/>
          <w:szCs w:val="24"/>
        </w:rPr>
        <w:t xml:space="preserve">and inflammatory biomarker profiles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following 16 weeks of dose de-escalation of TT+RT and </w:t>
      </w:r>
      <w:r w:rsidR="006C44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no-TT</w:t>
      </w:r>
      <w:r w:rsidR="004236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group</w:t>
      </w:r>
      <w:r w:rsidR="0042360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</w:t>
      </w:r>
      <w:r w:rsidRPr="0060442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Values are presented as mean ± standard deviation (SD). </w:t>
      </w:r>
    </w:p>
    <w:p w14:paraId="77B5A9AE" w14:textId="77777777" w:rsidR="0001333C" w:rsidRPr="00604421" w:rsidRDefault="0001333C" w:rsidP="0001333C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tbl>
      <w:tblPr>
        <w:tblW w:w="0" w:type="auto"/>
        <w:tblInd w:w="198" w:type="dxa"/>
        <w:tblLook w:val="04A0" w:firstRow="1" w:lastRow="0" w:firstColumn="1" w:lastColumn="0" w:noHBand="0" w:noVBand="1"/>
      </w:tblPr>
      <w:tblGrid>
        <w:gridCol w:w="1476"/>
        <w:gridCol w:w="1911"/>
        <w:gridCol w:w="1912"/>
        <w:gridCol w:w="1911"/>
        <w:gridCol w:w="2168"/>
      </w:tblGrid>
      <w:tr w:rsidR="002B780F" w:rsidRPr="00604421" w14:paraId="4C10D55F" w14:textId="77777777" w:rsidTr="002B780F">
        <w:trPr>
          <w:trHeight w:val="720"/>
        </w:trPr>
        <w:tc>
          <w:tcPr>
            <w:tcW w:w="1293" w:type="dxa"/>
            <w:tcBorders>
              <w:top w:val="single" w:sz="18" w:space="0" w:color="auto"/>
              <w:bottom w:val="single" w:sz="18" w:space="0" w:color="auto"/>
            </w:tcBorders>
          </w:tcPr>
          <w:p w14:paraId="0CE1B20D" w14:textId="77777777" w:rsidR="002B780F" w:rsidRPr="002B780F" w:rsidRDefault="002B780F" w:rsidP="00C25F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F3B812F" w14:textId="4D107EEA" w:rsidR="002B780F" w:rsidRPr="002B780F" w:rsidRDefault="002B780F" w:rsidP="00C25F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0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97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8D79D0C" w14:textId="6064CE77" w:rsidR="002B780F" w:rsidRPr="002B780F" w:rsidRDefault="002B780F" w:rsidP="006E6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0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TT+RT</w:t>
            </w:r>
          </w:p>
          <w:p w14:paraId="02B0BF50" w14:textId="77777777" w:rsidR="002B780F" w:rsidRPr="002B780F" w:rsidRDefault="002B780F" w:rsidP="006E6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B780F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(n=7)</w:t>
            </w:r>
          </w:p>
        </w:tc>
        <w:tc>
          <w:tcPr>
            <w:tcW w:w="197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1A80D8B" w14:textId="67A870E4" w:rsidR="002B780F" w:rsidRPr="002B780F" w:rsidRDefault="002B780F" w:rsidP="006E6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80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o-TT</w:t>
            </w:r>
          </w:p>
          <w:p w14:paraId="371C7127" w14:textId="77777777" w:rsidR="002B780F" w:rsidRPr="002B780F" w:rsidRDefault="002B780F" w:rsidP="006E6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B780F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(n=6)</w:t>
            </w:r>
          </w:p>
        </w:tc>
        <w:tc>
          <w:tcPr>
            <w:tcW w:w="219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494E68A" w14:textId="77777777" w:rsidR="002B780F" w:rsidRPr="002B780F" w:rsidRDefault="002B780F" w:rsidP="006E6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24"/>
                <w:szCs w:val="24"/>
              </w:rPr>
            </w:pPr>
            <w:r w:rsidRPr="002B780F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24"/>
                <w:szCs w:val="24"/>
              </w:rPr>
              <w:t>P-values</w:t>
            </w:r>
          </w:p>
          <w:p w14:paraId="592DC5F9" w14:textId="6246AFB7" w:rsidR="002B780F" w:rsidRPr="002B780F" w:rsidRDefault="002B780F" w:rsidP="006E6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E6E06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</w:rPr>
              <w:t>(Time</w:t>
            </w:r>
            <w:r w:rsidRPr="002B780F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</w:rPr>
              <w:t xml:space="preserve"> main effect /between groups effect/</w:t>
            </w:r>
            <w:r w:rsidR="006E6E06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</w:rPr>
              <w:t>i</w:t>
            </w:r>
            <w:r w:rsidRPr="002B780F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</w:rPr>
              <w:t>nteraction effect)</w:t>
            </w:r>
          </w:p>
        </w:tc>
      </w:tr>
      <w:tr w:rsidR="002B780F" w:rsidRPr="00604421" w14:paraId="17101DCF" w14:textId="77777777" w:rsidTr="002B780F">
        <w:trPr>
          <w:trHeight w:val="744"/>
        </w:trPr>
        <w:tc>
          <w:tcPr>
            <w:tcW w:w="1293" w:type="dxa"/>
            <w:tcBorders>
              <w:top w:val="single" w:sz="18" w:space="0" w:color="auto"/>
            </w:tcBorders>
          </w:tcPr>
          <w:p w14:paraId="25E63A81" w14:textId="20376FC1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pid Profile</w:t>
            </w:r>
          </w:p>
        </w:tc>
        <w:tc>
          <w:tcPr>
            <w:tcW w:w="1936" w:type="dxa"/>
            <w:tcBorders>
              <w:top w:val="single" w:sz="18" w:space="0" w:color="auto"/>
            </w:tcBorders>
          </w:tcPr>
          <w:p w14:paraId="29EDA14B" w14:textId="754F8DF3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DL-DD0</w:t>
            </w:r>
          </w:p>
          <w:p w14:paraId="08059FE3" w14:textId="1BCA2F8C" w:rsidR="009463F8" w:rsidRPr="009463F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7C8ED0FE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3CD67747" w14:textId="1C5178AA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18" w:space="0" w:color="auto"/>
            </w:tcBorders>
          </w:tcPr>
          <w:p w14:paraId="0AAAA980" w14:textId="124F969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6618">
              <w:rPr>
                <w:rFonts w:ascii="Times New Roman" w:eastAsia="Times New Roman" w:hAnsi="Times New Roman" w:cs="Times New Roman"/>
                <w:sz w:val="24"/>
                <w:szCs w:val="24"/>
              </w:rPr>
              <w:t>113.4±36.0</w:t>
            </w:r>
          </w:p>
        </w:tc>
        <w:tc>
          <w:tcPr>
            <w:tcW w:w="1978" w:type="dxa"/>
            <w:tcBorders>
              <w:top w:val="single" w:sz="18" w:space="0" w:color="auto"/>
            </w:tcBorders>
          </w:tcPr>
          <w:p w14:paraId="50354AA6" w14:textId="46EBA9DD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6618">
              <w:rPr>
                <w:rFonts w:ascii="Times New Roman" w:eastAsia="Times New Roman" w:hAnsi="Times New Roman" w:cs="Times New Roman"/>
                <w:sz w:val="24"/>
                <w:szCs w:val="24"/>
              </w:rPr>
              <w:t>94.5±30.1</w:t>
            </w:r>
          </w:p>
        </w:tc>
        <w:tc>
          <w:tcPr>
            <w:tcW w:w="2192" w:type="dxa"/>
            <w:tcBorders>
              <w:top w:val="single" w:sz="18" w:space="0" w:color="auto"/>
            </w:tcBorders>
            <w:hideMark/>
          </w:tcPr>
          <w:p w14:paraId="277D9028" w14:textId="292BD569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0.495/ 0.298/0.976                                                     </w:t>
            </w:r>
          </w:p>
        </w:tc>
      </w:tr>
      <w:tr w:rsidR="002B780F" w:rsidRPr="00604421" w14:paraId="49996FE9" w14:textId="77777777" w:rsidTr="002B780F">
        <w:trPr>
          <w:trHeight w:val="914"/>
        </w:trPr>
        <w:tc>
          <w:tcPr>
            <w:tcW w:w="1293" w:type="dxa"/>
          </w:tcPr>
          <w:p w14:paraId="3C6A74C3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6" w:type="dxa"/>
          </w:tcPr>
          <w:p w14:paraId="6F73ABD3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DL-16</w:t>
            </w:r>
          </w:p>
          <w:p w14:paraId="4393C067" w14:textId="77777777" w:rsidR="009463F8" w:rsidRPr="009463F8" w:rsidRDefault="009463F8" w:rsidP="0094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6054486B" w14:textId="4478F59F" w:rsidR="009463F8" w:rsidRPr="0020661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79" w:type="dxa"/>
          </w:tcPr>
          <w:p w14:paraId="524D10DD" w14:textId="54340EB2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109.4±34.8</w:t>
            </w:r>
          </w:p>
        </w:tc>
        <w:tc>
          <w:tcPr>
            <w:tcW w:w="1978" w:type="dxa"/>
          </w:tcPr>
          <w:p w14:paraId="44363F25" w14:textId="00D4B8AA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90.8</w:t>
            </w:r>
            <w:r w:rsidRPr="00206618">
              <w:rPr>
                <w:rFonts w:ascii="Times New Roman" w:eastAsia="Times New Roman" w:hAnsi="Times New Roman" w:cs="Times New Roman"/>
              </w:rPr>
              <w:t>±26.4</w:t>
            </w:r>
          </w:p>
        </w:tc>
        <w:tc>
          <w:tcPr>
            <w:tcW w:w="2192" w:type="dxa"/>
            <w:hideMark/>
          </w:tcPr>
          <w:p w14:paraId="702153D1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B780F" w:rsidRPr="00604421" w14:paraId="77D1E702" w14:textId="77777777" w:rsidTr="002B780F">
        <w:trPr>
          <w:trHeight w:val="914"/>
        </w:trPr>
        <w:tc>
          <w:tcPr>
            <w:tcW w:w="1293" w:type="dxa"/>
          </w:tcPr>
          <w:p w14:paraId="4B969FE8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0AC13CFB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HDL-DD0</w:t>
            </w:r>
          </w:p>
          <w:p w14:paraId="324D19AA" w14:textId="77777777" w:rsidR="009463F8" w:rsidRPr="009463F8" w:rsidRDefault="009463F8" w:rsidP="0094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1188A87E" w14:textId="164907E9" w:rsidR="009463F8" w:rsidRPr="0020661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79" w:type="dxa"/>
          </w:tcPr>
          <w:p w14:paraId="42B4AC76" w14:textId="6383F970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37.1±8.3</w:t>
            </w:r>
          </w:p>
        </w:tc>
        <w:tc>
          <w:tcPr>
            <w:tcW w:w="1978" w:type="dxa"/>
          </w:tcPr>
          <w:p w14:paraId="2848F7AC" w14:textId="32AB509E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36.0±7.8</w:t>
            </w:r>
          </w:p>
        </w:tc>
        <w:tc>
          <w:tcPr>
            <w:tcW w:w="2192" w:type="dxa"/>
          </w:tcPr>
          <w:p w14:paraId="12523BEE" w14:textId="13D08134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0.329/0.908/0.570</w:t>
            </w:r>
          </w:p>
        </w:tc>
      </w:tr>
      <w:tr w:rsidR="002B780F" w:rsidRPr="00604421" w14:paraId="66FCA69C" w14:textId="77777777" w:rsidTr="002B780F">
        <w:trPr>
          <w:trHeight w:val="914"/>
        </w:trPr>
        <w:tc>
          <w:tcPr>
            <w:tcW w:w="1293" w:type="dxa"/>
          </w:tcPr>
          <w:p w14:paraId="3D7171AA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369F46F1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HDL-DD16</w:t>
            </w:r>
          </w:p>
          <w:p w14:paraId="17714ACB" w14:textId="77777777" w:rsidR="009463F8" w:rsidRPr="009463F8" w:rsidRDefault="009463F8" w:rsidP="0094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1E2E0934" w14:textId="52DE563D" w:rsidR="009463F8" w:rsidRPr="0020661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79" w:type="dxa"/>
          </w:tcPr>
          <w:p w14:paraId="6723D2F3" w14:textId="363EA3AD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39.2±8.9</w:t>
            </w:r>
          </w:p>
        </w:tc>
        <w:tc>
          <w:tcPr>
            <w:tcW w:w="1978" w:type="dxa"/>
          </w:tcPr>
          <w:p w14:paraId="6460A3EB" w14:textId="114378A9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35.0</w:t>
            </w:r>
            <w:r w:rsidRPr="00206618">
              <w:rPr>
                <w:rFonts w:ascii="Times New Roman" w:eastAsia="Times New Roman" w:hAnsi="Times New Roman" w:cs="Times New Roman"/>
              </w:rPr>
              <w:t>±10.5</w:t>
            </w:r>
          </w:p>
        </w:tc>
        <w:tc>
          <w:tcPr>
            <w:tcW w:w="2192" w:type="dxa"/>
          </w:tcPr>
          <w:p w14:paraId="6A7D60EF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80F" w:rsidRPr="00604421" w14:paraId="21B40F03" w14:textId="77777777" w:rsidTr="002B780F">
        <w:trPr>
          <w:trHeight w:val="841"/>
        </w:trPr>
        <w:tc>
          <w:tcPr>
            <w:tcW w:w="1293" w:type="dxa"/>
          </w:tcPr>
          <w:p w14:paraId="73233ECE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6" w:type="dxa"/>
          </w:tcPr>
          <w:p w14:paraId="23AF2535" w14:textId="77777777" w:rsidR="009463F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Chol-DD0 </w:t>
            </w:r>
          </w:p>
          <w:p w14:paraId="11331EB9" w14:textId="77777777" w:rsidR="009463F8" w:rsidRPr="009463F8" w:rsidRDefault="009463F8" w:rsidP="0094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1E672892" w14:textId="704F0CE8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   </w:t>
            </w:r>
          </w:p>
        </w:tc>
        <w:tc>
          <w:tcPr>
            <w:tcW w:w="1979" w:type="dxa"/>
            <w:hideMark/>
          </w:tcPr>
          <w:p w14:paraId="768C243B" w14:textId="33BC7324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78.0±40.6</w:t>
            </w:r>
          </w:p>
        </w:tc>
        <w:tc>
          <w:tcPr>
            <w:tcW w:w="1978" w:type="dxa"/>
            <w:hideMark/>
          </w:tcPr>
          <w:p w14:paraId="7956D84D" w14:textId="1EFB0094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51.5±26.0</w:t>
            </w:r>
          </w:p>
        </w:tc>
        <w:tc>
          <w:tcPr>
            <w:tcW w:w="2192" w:type="dxa"/>
            <w:hideMark/>
          </w:tcPr>
          <w:p w14:paraId="13B4FF55" w14:textId="5999C89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266/0.193/0.929</w:t>
            </w:r>
          </w:p>
        </w:tc>
      </w:tr>
      <w:tr w:rsidR="002B780F" w:rsidRPr="00604421" w14:paraId="2AFD4B6C" w14:textId="77777777" w:rsidTr="002B780F">
        <w:trPr>
          <w:trHeight w:val="841"/>
        </w:trPr>
        <w:tc>
          <w:tcPr>
            <w:tcW w:w="1293" w:type="dxa"/>
          </w:tcPr>
          <w:p w14:paraId="2BAF3531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1C824E95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Chol-DD16</w:t>
            </w:r>
          </w:p>
          <w:p w14:paraId="4E0D58A9" w14:textId="77777777" w:rsidR="009463F8" w:rsidRPr="009463F8" w:rsidRDefault="009463F8" w:rsidP="0094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13B0A33C" w14:textId="712E6915" w:rsidR="009463F8" w:rsidRPr="0020661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79" w:type="dxa"/>
          </w:tcPr>
          <w:p w14:paraId="7A72F0A9" w14:textId="58893A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68.8±41.7</w:t>
            </w:r>
          </w:p>
        </w:tc>
        <w:tc>
          <w:tcPr>
            <w:tcW w:w="1978" w:type="dxa"/>
          </w:tcPr>
          <w:p w14:paraId="2687889E" w14:textId="4C6C9FF0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43.6±30.8</w:t>
            </w:r>
          </w:p>
        </w:tc>
        <w:tc>
          <w:tcPr>
            <w:tcW w:w="2192" w:type="dxa"/>
          </w:tcPr>
          <w:p w14:paraId="3890EDBD" w14:textId="0D520573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2B780F" w:rsidRPr="00604421" w14:paraId="20870EEC" w14:textId="77777777" w:rsidTr="002B780F">
        <w:trPr>
          <w:trHeight w:val="841"/>
        </w:trPr>
        <w:tc>
          <w:tcPr>
            <w:tcW w:w="1293" w:type="dxa"/>
          </w:tcPr>
          <w:p w14:paraId="1DEC635F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6CF15DB2" w14:textId="447A6B3A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Chol: HDL Ratio DD0</w:t>
            </w:r>
          </w:p>
        </w:tc>
        <w:tc>
          <w:tcPr>
            <w:tcW w:w="1979" w:type="dxa"/>
          </w:tcPr>
          <w:p w14:paraId="02A465FC" w14:textId="55B25E00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85±0.81</w:t>
            </w:r>
          </w:p>
        </w:tc>
        <w:tc>
          <w:tcPr>
            <w:tcW w:w="1978" w:type="dxa"/>
          </w:tcPr>
          <w:p w14:paraId="77E932CF" w14:textId="7AD99A25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74±0.99</w:t>
            </w:r>
          </w:p>
        </w:tc>
        <w:tc>
          <w:tcPr>
            <w:tcW w:w="2192" w:type="dxa"/>
          </w:tcPr>
          <w:p w14:paraId="484F2D3B" w14:textId="6E6FB09B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709/0.232/0.883</w:t>
            </w:r>
          </w:p>
        </w:tc>
      </w:tr>
      <w:tr w:rsidR="002B780F" w:rsidRPr="00604421" w14:paraId="4699D9B1" w14:textId="77777777" w:rsidTr="002B780F">
        <w:trPr>
          <w:trHeight w:val="841"/>
        </w:trPr>
        <w:tc>
          <w:tcPr>
            <w:tcW w:w="1293" w:type="dxa"/>
          </w:tcPr>
          <w:p w14:paraId="55C436F5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64072015" w14:textId="27705DF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Chol: HDL Ratio DD16</w:t>
            </w:r>
          </w:p>
        </w:tc>
        <w:tc>
          <w:tcPr>
            <w:tcW w:w="1979" w:type="dxa"/>
          </w:tcPr>
          <w:p w14:paraId="0066B20E" w14:textId="157FB4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20±1.27</w:t>
            </w:r>
          </w:p>
        </w:tc>
        <w:tc>
          <w:tcPr>
            <w:tcW w:w="1978" w:type="dxa"/>
          </w:tcPr>
          <w:p w14:paraId="7EC97030" w14:textId="7F631A9B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15±0.61</w:t>
            </w:r>
          </w:p>
        </w:tc>
        <w:tc>
          <w:tcPr>
            <w:tcW w:w="2192" w:type="dxa"/>
          </w:tcPr>
          <w:p w14:paraId="10E1EEFB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2B780F" w:rsidRPr="00604421" w14:paraId="551AF6DC" w14:textId="77777777" w:rsidTr="002B780F">
        <w:trPr>
          <w:trHeight w:val="702"/>
        </w:trPr>
        <w:tc>
          <w:tcPr>
            <w:tcW w:w="1293" w:type="dxa"/>
          </w:tcPr>
          <w:p w14:paraId="577783BD" w14:textId="77777777" w:rsidR="002B780F" w:rsidRPr="00206618" w:rsidRDefault="002B780F" w:rsidP="006C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403FF72F" w14:textId="710F1D83" w:rsidR="002B780F" w:rsidRDefault="002B780F" w:rsidP="006C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 xml:space="preserve">       TG-DD0</w:t>
            </w:r>
          </w:p>
          <w:p w14:paraId="5EA57A51" w14:textId="77777777" w:rsidR="009463F8" w:rsidRPr="009463F8" w:rsidRDefault="009463F8" w:rsidP="0094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6BEC2DC9" w14:textId="77777777" w:rsidR="009463F8" w:rsidRPr="00206618" w:rsidRDefault="009463F8" w:rsidP="006C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  <w:p w14:paraId="3FA0713E" w14:textId="70FA9858" w:rsidR="002B780F" w:rsidRPr="00206618" w:rsidRDefault="002B780F" w:rsidP="006C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79" w:type="dxa"/>
          </w:tcPr>
          <w:p w14:paraId="09251E42" w14:textId="43B6ADC8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36.85±62.5</w:t>
            </w:r>
          </w:p>
        </w:tc>
        <w:tc>
          <w:tcPr>
            <w:tcW w:w="1978" w:type="dxa"/>
          </w:tcPr>
          <w:p w14:paraId="70068F6F" w14:textId="283F6BD8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94.66±19.70</w:t>
            </w:r>
          </w:p>
        </w:tc>
        <w:tc>
          <w:tcPr>
            <w:tcW w:w="2192" w:type="dxa"/>
          </w:tcPr>
          <w:p w14:paraId="46B97DC6" w14:textId="47223AED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303/0.615/0.615</w:t>
            </w:r>
          </w:p>
        </w:tc>
      </w:tr>
      <w:tr w:rsidR="002B780F" w:rsidRPr="00604421" w14:paraId="17E84DC9" w14:textId="77777777" w:rsidTr="002B780F">
        <w:trPr>
          <w:trHeight w:val="841"/>
        </w:trPr>
        <w:tc>
          <w:tcPr>
            <w:tcW w:w="1293" w:type="dxa"/>
          </w:tcPr>
          <w:p w14:paraId="3D8B3BC1" w14:textId="77777777" w:rsidR="002B780F" w:rsidRPr="00206618" w:rsidRDefault="002B780F" w:rsidP="00E87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2EBF7B70" w14:textId="77777777" w:rsidR="002B780F" w:rsidRDefault="002B780F" w:rsidP="00E87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 xml:space="preserve">      TG-DD16</w:t>
            </w:r>
          </w:p>
          <w:p w14:paraId="02EF4C49" w14:textId="77777777" w:rsidR="009463F8" w:rsidRPr="009463F8" w:rsidRDefault="009463F8" w:rsidP="0094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3F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14:paraId="48ADE75B" w14:textId="0D5270D6" w:rsidR="009463F8" w:rsidRPr="00206618" w:rsidRDefault="009463F8" w:rsidP="00E87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79" w:type="dxa"/>
          </w:tcPr>
          <w:p w14:paraId="52915A1C" w14:textId="68A17BC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17.42±40.2</w:t>
            </w:r>
          </w:p>
        </w:tc>
        <w:tc>
          <w:tcPr>
            <w:tcW w:w="1978" w:type="dxa"/>
          </w:tcPr>
          <w:p w14:paraId="2D3ACC06" w14:textId="70AC51B9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7.83±26.10</w:t>
            </w:r>
          </w:p>
        </w:tc>
        <w:tc>
          <w:tcPr>
            <w:tcW w:w="2192" w:type="dxa"/>
          </w:tcPr>
          <w:p w14:paraId="43B1D294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2B780F" w:rsidRPr="00604421" w14:paraId="3D70D1FC" w14:textId="77777777" w:rsidTr="002B780F">
        <w:trPr>
          <w:trHeight w:val="914"/>
        </w:trPr>
        <w:tc>
          <w:tcPr>
            <w:tcW w:w="1293" w:type="dxa"/>
          </w:tcPr>
          <w:p w14:paraId="4FB87816" w14:textId="591A17AD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arbohydrate Profile</w:t>
            </w:r>
          </w:p>
        </w:tc>
        <w:tc>
          <w:tcPr>
            <w:tcW w:w="1936" w:type="dxa"/>
          </w:tcPr>
          <w:p w14:paraId="7FD92DD9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asting Glucose DD0</w:t>
            </w:r>
          </w:p>
          <w:p w14:paraId="524326F4" w14:textId="64BCCCD7" w:rsidR="00F5005B" w:rsidRPr="00F5005B" w:rsidRDefault="00F5005B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005B">
              <w:rPr>
                <w:rFonts w:ascii="Times New Roman" w:eastAsia="Times New Roman" w:hAnsi="Times New Roman" w:cs="Times New Roman"/>
              </w:rPr>
              <w:t>(mg/dl)</w:t>
            </w:r>
          </w:p>
        </w:tc>
        <w:tc>
          <w:tcPr>
            <w:tcW w:w="1979" w:type="dxa"/>
            <w:hideMark/>
          </w:tcPr>
          <w:p w14:paraId="753A4BBC" w14:textId="08E2BC26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94.6±11.3</w:t>
            </w:r>
          </w:p>
        </w:tc>
        <w:tc>
          <w:tcPr>
            <w:tcW w:w="1978" w:type="dxa"/>
            <w:hideMark/>
          </w:tcPr>
          <w:p w14:paraId="5878571E" w14:textId="1BF9A6C2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6.0±6.6</w:t>
            </w:r>
          </w:p>
        </w:tc>
        <w:tc>
          <w:tcPr>
            <w:tcW w:w="2192" w:type="dxa"/>
            <w:hideMark/>
          </w:tcPr>
          <w:p w14:paraId="1BB3026D" w14:textId="70B978B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0.307/0.517/0.323</w:t>
            </w:r>
          </w:p>
        </w:tc>
      </w:tr>
      <w:tr w:rsidR="002B780F" w:rsidRPr="00604421" w14:paraId="3F6D63D9" w14:textId="77777777" w:rsidTr="002B780F">
        <w:trPr>
          <w:trHeight w:val="914"/>
        </w:trPr>
        <w:tc>
          <w:tcPr>
            <w:tcW w:w="1293" w:type="dxa"/>
          </w:tcPr>
          <w:p w14:paraId="26F35AAC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5CB18EC5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Fasting Glucose DD16</w:t>
            </w:r>
          </w:p>
          <w:p w14:paraId="2C3487D7" w14:textId="0E3DABE4" w:rsidR="00F5005B" w:rsidRPr="00F5005B" w:rsidRDefault="00F5005B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F5005B">
              <w:rPr>
                <w:rFonts w:ascii="Times New Roman" w:eastAsia="Times New Roman" w:hAnsi="Times New Roman" w:cs="Times New Roman"/>
                <w:kern w:val="24"/>
              </w:rPr>
              <w:t>(mg/dl)</w:t>
            </w:r>
          </w:p>
        </w:tc>
        <w:tc>
          <w:tcPr>
            <w:tcW w:w="1979" w:type="dxa"/>
          </w:tcPr>
          <w:p w14:paraId="764C0E08" w14:textId="4BD10A4B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2.58±19.5</w:t>
            </w:r>
          </w:p>
        </w:tc>
        <w:tc>
          <w:tcPr>
            <w:tcW w:w="1978" w:type="dxa"/>
          </w:tcPr>
          <w:p w14:paraId="5EC33B52" w14:textId="4FE57236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5.8±6.4</w:t>
            </w:r>
          </w:p>
        </w:tc>
        <w:tc>
          <w:tcPr>
            <w:tcW w:w="2192" w:type="dxa"/>
          </w:tcPr>
          <w:p w14:paraId="02C7A0B8" w14:textId="643858B5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80F" w:rsidRPr="00604421" w14:paraId="5771B4F1" w14:textId="77777777" w:rsidTr="002B780F">
        <w:trPr>
          <w:trHeight w:val="914"/>
        </w:trPr>
        <w:tc>
          <w:tcPr>
            <w:tcW w:w="1293" w:type="dxa"/>
          </w:tcPr>
          <w:p w14:paraId="15BEAA59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6" w:type="dxa"/>
          </w:tcPr>
          <w:p w14:paraId="38E0407A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asting Insulin DD0</w:t>
            </w:r>
            <w:r w:rsidR="00F5005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5E81D13F" w14:textId="2B9BE031" w:rsidR="00F5005B" w:rsidRPr="00F5005B" w:rsidRDefault="00F5005B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F5005B">
              <w:rPr>
                <w:rFonts w:ascii="Times New Roman" w:eastAsia="Times New Roman" w:hAnsi="Times New Roman" w:cs="Times New Roman"/>
                <w:kern w:val="24"/>
              </w:rPr>
              <w:t>(µU/ml)</w:t>
            </w:r>
          </w:p>
        </w:tc>
        <w:tc>
          <w:tcPr>
            <w:tcW w:w="1979" w:type="dxa"/>
          </w:tcPr>
          <w:p w14:paraId="35455061" w14:textId="0BBBE9D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48±2.89</w:t>
            </w:r>
          </w:p>
        </w:tc>
        <w:tc>
          <w:tcPr>
            <w:tcW w:w="1978" w:type="dxa"/>
          </w:tcPr>
          <w:p w14:paraId="3F2961B2" w14:textId="571F7C2A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2.47±1.09</w:t>
            </w:r>
          </w:p>
        </w:tc>
        <w:tc>
          <w:tcPr>
            <w:tcW w:w="2192" w:type="dxa"/>
          </w:tcPr>
          <w:p w14:paraId="3195B5F1" w14:textId="2BF22FD9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0.893/0.488/0.096</w:t>
            </w:r>
          </w:p>
        </w:tc>
      </w:tr>
      <w:tr w:rsidR="002B780F" w:rsidRPr="00604421" w14:paraId="7691B6DF" w14:textId="77777777" w:rsidTr="002B780F">
        <w:trPr>
          <w:trHeight w:val="914"/>
        </w:trPr>
        <w:tc>
          <w:tcPr>
            <w:tcW w:w="1293" w:type="dxa"/>
          </w:tcPr>
          <w:p w14:paraId="7F20BF5D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62B92941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Fasting Insulin DD16</w:t>
            </w:r>
          </w:p>
          <w:p w14:paraId="0AA513F7" w14:textId="74707B07" w:rsidR="00F5005B" w:rsidRPr="00206618" w:rsidRDefault="00F5005B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F5005B">
              <w:rPr>
                <w:rFonts w:ascii="Times New Roman" w:eastAsia="Times New Roman" w:hAnsi="Times New Roman" w:cs="Times New Roman"/>
                <w:kern w:val="24"/>
              </w:rPr>
              <w:t>(µU/ml)</w:t>
            </w:r>
          </w:p>
        </w:tc>
        <w:tc>
          <w:tcPr>
            <w:tcW w:w="1979" w:type="dxa"/>
          </w:tcPr>
          <w:p w14:paraId="79FBA2C6" w14:textId="4D8CDC6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3.06±1.12</w:t>
            </w:r>
          </w:p>
        </w:tc>
        <w:tc>
          <w:tcPr>
            <w:tcW w:w="1978" w:type="dxa"/>
          </w:tcPr>
          <w:p w14:paraId="45A08109" w14:textId="481F761E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3.68±2.54</w:t>
            </w:r>
          </w:p>
        </w:tc>
        <w:tc>
          <w:tcPr>
            <w:tcW w:w="2192" w:type="dxa"/>
          </w:tcPr>
          <w:p w14:paraId="398320E5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80F" w:rsidRPr="009544DB" w14:paraId="69D97541" w14:textId="77777777" w:rsidTr="002B780F">
        <w:trPr>
          <w:trHeight w:val="814"/>
        </w:trPr>
        <w:tc>
          <w:tcPr>
            <w:tcW w:w="1293" w:type="dxa"/>
          </w:tcPr>
          <w:p w14:paraId="73E371FF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6" w:type="dxa"/>
          </w:tcPr>
          <w:p w14:paraId="400923EB" w14:textId="557607A4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gDD0 (n=</w:t>
            </w:r>
            <w:proofErr w:type="gramStart"/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6)</w:t>
            </w:r>
            <w:r w:rsidR="006E6E0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^</w:t>
            </w:r>
            <w:proofErr w:type="gramEnd"/>
          </w:p>
          <w:p w14:paraId="629C4DBB" w14:textId="01A50773" w:rsidR="009463F8" w:rsidRPr="009463F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gramStart"/>
            <w:r w:rsidRPr="009463F8">
              <w:rPr>
                <w:rFonts w:ascii="Times New Roman" w:eastAsia="Times New Roman" w:hAnsi="Times New Roman" w:cs="Times New Roman"/>
                <w:i/>
                <w:iCs/>
              </w:rPr>
              <w:t>min</w:t>
            </w:r>
            <w:r w:rsidRPr="009463F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1</w:t>
            </w:r>
            <w:proofErr w:type="gramEnd"/>
          </w:p>
        </w:tc>
        <w:tc>
          <w:tcPr>
            <w:tcW w:w="1979" w:type="dxa"/>
            <w:hideMark/>
          </w:tcPr>
          <w:p w14:paraId="215EDDDF" w14:textId="12ED2BBB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178±0.0104</w:t>
            </w:r>
          </w:p>
        </w:tc>
        <w:tc>
          <w:tcPr>
            <w:tcW w:w="1978" w:type="dxa"/>
            <w:hideMark/>
          </w:tcPr>
          <w:p w14:paraId="4F726CCF" w14:textId="4AAC4FA8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256±0.018</w:t>
            </w:r>
          </w:p>
        </w:tc>
        <w:tc>
          <w:tcPr>
            <w:tcW w:w="2192" w:type="dxa"/>
            <w:hideMark/>
          </w:tcPr>
          <w:p w14:paraId="73C50EE6" w14:textId="45C62EE9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888/0.194/0.747</w:t>
            </w:r>
          </w:p>
        </w:tc>
      </w:tr>
      <w:tr w:rsidR="002B780F" w:rsidRPr="00604421" w14:paraId="411B3333" w14:textId="77777777" w:rsidTr="002B780F">
        <w:trPr>
          <w:trHeight w:val="814"/>
        </w:trPr>
        <w:tc>
          <w:tcPr>
            <w:tcW w:w="1293" w:type="dxa"/>
          </w:tcPr>
          <w:p w14:paraId="4CE38B67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1FC612E0" w14:textId="2C101112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SgDD16 (n=</w:t>
            </w:r>
            <w:proofErr w:type="gramStart"/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4)</w:t>
            </w:r>
            <w:r w:rsidR="006E6E0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^</w:t>
            </w:r>
            <w:proofErr w:type="gramEnd"/>
          </w:p>
          <w:p w14:paraId="56742770" w14:textId="0CCED1B4" w:rsidR="009463F8" w:rsidRPr="0020661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proofErr w:type="gramStart"/>
            <w:r w:rsidRPr="009463F8">
              <w:rPr>
                <w:rFonts w:ascii="Times New Roman" w:eastAsia="Times New Roman" w:hAnsi="Times New Roman" w:cs="Times New Roman"/>
                <w:i/>
                <w:iCs/>
              </w:rPr>
              <w:t>min</w:t>
            </w:r>
            <w:r w:rsidRPr="009463F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1</w:t>
            </w:r>
            <w:proofErr w:type="gramEnd"/>
          </w:p>
        </w:tc>
        <w:tc>
          <w:tcPr>
            <w:tcW w:w="1979" w:type="dxa"/>
          </w:tcPr>
          <w:p w14:paraId="4119D1F3" w14:textId="2864A02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171±0.0099</w:t>
            </w:r>
          </w:p>
        </w:tc>
        <w:tc>
          <w:tcPr>
            <w:tcW w:w="1978" w:type="dxa"/>
          </w:tcPr>
          <w:p w14:paraId="16981E16" w14:textId="36928EB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282±0.0177</w:t>
            </w:r>
          </w:p>
        </w:tc>
        <w:tc>
          <w:tcPr>
            <w:tcW w:w="2192" w:type="dxa"/>
          </w:tcPr>
          <w:p w14:paraId="64C6FE6B" w14:textId="0587F154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2B780F" w:rsidRPr="00604421" w14:paraId="3801656F" w14:textId="77777777" w:rsidTr="002B780F">
        <w:trPr>
          <w:trHeight w:val="814"/>
        </w:trPr>
        <w:tc>
          <w:tcPr>
            <w:tcW w:w="1293" w:type="dxa"/>
          </w:tcPr>
          <w:p w14:paraId="38CADA07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1A1FB3E1" w14:textId="7F6BA7FE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SiDD0 (n=</w:t>
            </w:r>
            <w:proofErr w:type="gramStart"/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6)</w:t>
            </w:r>
            <w:r w:rsidR="006E6E0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^</w:t>
            </w:r>
            <w:proofErr w:type="gramEnd"/>
          </w:p>
          <w:p w14:paraId="7F719052" w14:textId="3D9A6211" w:rsidR="009463F8" w:rsidRPr="009463F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9463F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min</w:t>
            </w:r>
            <w:r w:rsidRPr="009463F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(</w:t>
            </w:r>
            <w:r w:rsidRPr="009463F8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U/ml)</w:t>
            </w:r>
            <w:r w:rsidRPr="009463F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9" w:type="dxa"/>
          </w:tcPr>
          <w:p w14:paraId="42BA9113" w14:textId="45C64A9E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56±2.26</w:t>
            </w:r>
          </w:p>
        </w:tc>
        <w:tc>
          <w:tcPr>
            <w:tcW w:w="1978" w:type="dxa"/>
          </w:tcPr>
          <w:p w14:paraId="0A5C6657" w14:textId="089C2749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34±1.21</w:t>
            </w:r>
          </w:p>
        </w:tc>
        <w:tc>
          <w:tcPr>
            <w:tcW w:w="2192" w:type="dxa"/>
          </w:tcPr>
          <w:p w14:paraId="15CEC251" w14:textId="40E44CC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527/0.591/0.386</w:t>
            </w:r>
          </w:p>
        </w:tc>
      </w:tr>
      <w:tr w:rsidR="002B780F" w:rsidRPr="00604421" w14:paraId="4CDAAF1A" w14:textId="77777777" w:rsidTr="002B780F">
        <w:trPr>
          <w:trHeight w:val="814"/>
        </w:trPr>
        <w:tc>
          <w:tcPr>
            <w:tcW w:w="1293" w:type="dxa"/>
          </w:tcPr>
          <w:p w14:paraId="7F667A90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0EC09AC3" w14:textId="6018ADE9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SiDD16 (n=</w:t>
            </w:r>
            <w:proofErr w:type="gramStart"/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4)</w:t>
            </w:r>
            <w:r w:rsidR="006E6E0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^</w:t>
            </w:r>
            <w:proofErr w:type="gramEnd"/>
          </w:p>
          <w:p w14:paraId="4F731B4D" w14:textId="0DFDF133" w:rsidR="009463F8" w:rsidRPr="009463F8" w:rsidRDefault="009463F8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9463F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min</w:t>
            </w:r>
            <w:r w:rsidRPr="009463F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(</w:t>
            </w:r>
            <w:r w:rsidRPr="009463F8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U/ml)</w:t>
            </w:r>
            <w:r w:rsidRPr="009463F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463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9" w:type="dxa"/>
          </w:tcPr>
          <w:p w14:paraId="0DEB2900" w14:textId="137398F6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.34±1.211</w:t>
            </w:r>
          </w:p>
        </w:tc>
        <w:tc>
          <w:tcPr>
            <w:tcW w:w="1978" w:type="dxa"/>
          </w:tcPr>
          <w:p w14:paraId="1190982E" w14:textId="3DC05066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6.15±297</w:t>
            </w:r>
          </w:p>
        </w:tc>
        <w:tc>
          <w:tcPr>
            <w:tcW w:w="2192" w:type="dxa"/>
          </w:tcPr>
          <w:p w14:paraId="732AD282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2B780F" w:rsidRPr="00604421" w14:paraId="0F06E467" w14:textId="77777777" w:rsidTr="002B780F">
        <w:trPr>
          <w:trHeight w:val="863"/>
        </w:trPr>
        <w:tc>
          <w:tcPr>
            <w:tcW w:w="1293" w:type="dxa"/>
          </w:tcPr>
          <w:p w14:paraId="4E8C2390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4B880DAF" w14:textId="41A13DE0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HbA1C</w:t>
            </w:r>
            <w:r w:rsidR="00F5005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 xml:space="preserve"> (%)</w:t>
            </w: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-DD0</w:t>
            </w:r>
          </w:p>
        </w:tc>
        <w:tc>
          <w:tcPr>
            <w:tcW w:w="1979" w:type="dxa"/>
            <w:hideMark/>
          </w:tcPr>
          <w:p w14:paraId="3D81CA77" w14:textId="0ADB31C8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5.28</w:t>
            </w: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±0.37</w:t>
            </w:r>
          </w:p>
        </w:tc>
        <w:tc>
          <w:tcPr>
            <w:tcW w:w="1978" w:type="dxa"/>
            <w:hideMark/>
          </w:tcPr>
          <w:p w14:paraId="3741138B" w14:textId="321CD398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5.31</w:t>
            </w: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±0.42</w:t>
            </w:r>
          </w:p>
        </w:tc>
        <w:tc>
          <w:tcPr>
            <w:tcW w:w="2192" w:type="dxa"/>
            <w:hideMark/>
          </w:tcPr>
          <w:p w14:paraId="56978CF1" w14:textId="31B5BA6B" w:rsidR="002B780F" w:rsidRPr="00206618" w:rsidRDefault="002B780F" w:rsidP="00954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0.161/0.810/0.072</w:t>
            </w:r>
          </w:p>
        </w:tc>
      </w:tr>
      <w:tr w:rsidR="002B780F" w:rsidRPr="00604421" w14:paraId="0E906C59" w14:textId="77777777" w:rsidTr="002B780F">
        <w:trPr>
          <w:trHeight w:val="972"/>
        </w:trPr>
        <w:tc>
          <w:tcPr>
            <w:tcW w:w="1293" w:type="dxa"/>
          </w:tcPr>
          <w:p w14:paraId="503D4C8F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6" w:type="dxa"/>
          </w:tcPr>
          <w:p w14:paraId="1674F7A5" w14:textId="2C04724A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HbA1C</w:t>
            </w:r>
            <w:r w:rsidR="00F5005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(%)</w:t>
            </w: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DD16</w:t>
            </w:r>
          </w:p>
        </w:tc>
        <w:tc>
          <w:tcPr>
            <w:tcW w:w="1979" w:type="dxa"/>
            <w:hideMark/>
          </w:tcPr>
          <w:p w14:paraId="204D3F92" w14:textId="5C41501F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5.43±0.20</w:t>
            </w:r>
          </w:p>
        </w:tc>
        <w:tc>
          <w:tcPr>
            <w:tcW w:w="1978" w:type="dxa"/>
            <w:hideMark/>
          </w:tcPr>
          <w:p w14:paraId="3CA9201C" w14:textId="77777777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5.25±0.15</w:t>
            </w:r>
          </w:p>
          <w:p w14:paraId="4E8C9A95" w14:textId="72BFDE4B" w:rsidR="002B780F" w:rsidRPr="00206618" w:rsidRDefault="002B780F" w:rsidP="00E95D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2" w:type="dxa"/>
            <w:hideMark/>
          </w:tcPr>
          <w:p w14:paraId="0313181B" w14:textId="2737A612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80F" w:rsidRPr="00604421" w14:paraId="7D177690" w14:textId="77777777" w:rsidTr="002B780F">
        <w:trPr>
          <w:trHeight w:val="912"/>
        </w:trPr>
        <w:tc>
          <w:tcPr>
            <w:tcW w:w="1293" w:type="dxa"/>
          </w:tcPr>
          <w:p w14:paraId="00B66175" w14:textId="087CBF94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Inflammatory Biomarkers </w:t>
            </w:r>
          </w:p>
        </w:tc>
        <w:tc>
          <w:tcPr>
            <w:tcW w:w="1936" w:type="dxa"/>
          </w:tcPr>
          <w:p w14:paraId="045038E3" w14:textId="77777777" w:rsidR="002B780F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i/>
                <w:iCs/>
              </w:rPr>
              <w:t>CRP-C DD0</w:t>
            </w:r>
          </w:p>
          <w:p w14:paraId="55995013" w14:textId="7635C6F6" w:rsidR="00F5005B" w:rsidRPr="00F5005B" w:rsidRDefault="00F5005B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5005B">
              <w:rPr>
                <w:rFonts w:ascii="Times New Roman" w:eastAsia="Times New Roman" w:hAnsi="Times New Roman" w:cs="Times New Roman"/>
                <w:bCs/>
              </w:rPr>
              <w:t>(ng/ml)</w:t>
            </w:r>
          </w:p>
        </w:tc>
        <w:tc>
          <w:tcPr>
            <w:tcW w:w="1979" w:type="dxa"/>
          </w:tcPr>
          <w:p w14:paraId="5B4852B8" w14:textId="0CF7E9F5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7526.2</w:t>
            </w: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±7270.4</w:t>
            </w:r>
          </w:p>
        </w:tc>
        <w:tc>
          <w:tcPr>
            <w:tcW w:w="1978" w:type="dxa"/>
          </w:tcPr>
          <w:p w14:paraId="3786E55E" w14:textId="34A2FC69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5316.6</w:t>
            </w: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±3403.7</w:t>
            </w:r>
          </w:p>
        </w:tc>
        <w:tc>
          <w:tcPr>
            <w:tcW w:w="2192" w:type="dxa"/>
            <w:hideMark/>
          </w:tcPr>
          <w:p w14:paraId="4D1A17FF" w14:textId="2A8EE7F5" w:rsidR="002B780F" w:rsidRPr="00206618" w:rsidRDefault="002B780F" w:rsidP="006C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0.705/0.705/0.570</w:t>
            </w:r>
          </w:p>
        </w:tc>
      </w:tr>
      <w:tr w:rsidR="002B780F" w:rsidRPr="00604421" w14:paraId="6A37FD09" w14:textId="77777777" w:rsidTr="002B780F">
        <w:trPr>
          <w:trHeight w:val="912"/>
        </w:trPr>
        <w:tc>
          <w:tcPr>
            <w:tcW w:w="1293" w:type="dxa"/>
          </w:tcPr>
          <w:p w14:paraId="06548023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1CBC5DB7" w14:textId="081EB518" w:rsidR="002B780F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CRP-C DD16</w:t>
            </w:r>
          </w:p>
          <w:p w14:paraId="1D161896" w14:textId="3DC13430" w:rsidR="00F5005B" w:rsidRPr="00F5005B" w:rsidRDefault="00F5005B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F5005B">
              <w:rPr>
                <w:rFonts w:ascii="Times New Roman" w:eastAsia="Times New Roman" w:hAnsi="Times New Roman" w:cs="Times New Roman"/>
                <w:kern w:val="24"/>
              </w:rPr>
              <w:t>(ng/ml)</w:t>
            </w:r>
          </w:p>
          <w:p w14:paraId="30A77727" w14:textId="531BFF22" w:rsidR="002B780F" w:rsidRPr="00206618" w:rsidRDefault="002B780F" w:rsidP="007E10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 xml:space="preserve">     </w:t>
            </w:r>
          </w:p>
          <w:p w14:paraId="25E045DA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79" w:type="dxa"/>
          </w:tcPr>
          <w:p w14:paraId="2392DBB3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6019.4±6640.5</w:t>
            </w:r>
          </w:p>
          <w:p w14:paraId="54033546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  <w:p w14:paraId="27E47CA3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8" w:type="dxa"/>
          </w:tcPr>
          <w:p w14:paraId="1A1F90B4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5629.0±6576.4</w:t>
            </w:r>
          </w:p>
          <w:p w14:paraId="038E34C9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2" w:type="dxa"/>
          </w:tcPr>
          <w:p w14:paraId="018BC602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80F" w:rsidRPr="00604421" w14:paraId="19F3708D" w14:textId="77777777" w:rsidTr="002B780F">
        <w:trPr>
          <w:trHeight w:val="912"/>
        </w:trPr>
        <w:tc>
          <w:tcPr>
            <w:tcW w:w="1293" w:type="dxa"/>
          </w:tcPr>
          <w:p w14:paraId="73A8A721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936" w:type="dxa"/>
          </w:tcPr>
          <w:p w14:paraId="6B1658E9" w14:textId="758ED270" w:rsidR="002B780F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463F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IL-6 DD0</w:t>
            </w:r>
          </w:p>
          <w:p w14:paraId="032C0A6D" w14:textId="61C8F247" w:rsidR="003A32B1" w:rsidRPr="003A32B1" w:rsidRDefault="003A32B1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32B1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A32B1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3A32B1">
              <w:rPr>
                <w:rFonts w:ascii="Times New Roman" w:eastAsia="Times New Roman" w:hAnsi="Times New Roman" w:cs="Times New Roman"/>
              </w:rPr>
              <w:t>/ml)</w:t>
            </w:r>
          </w:p>
          <w:p w14:paraId="535DC3E7" w14:textId="77777777" w:rsidR="002B780F" w:rsidRPr="009463F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  <w:p w14:paraId="17C8A67C" w14:textId="77777777" w:rsidR="002B780F" w:rsidRPr="009463F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79" w:type="dxa"/>
          </w:tcPr>
          <w:p w14:paraId="07A7AFC7" w14:textId="4F314611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3.194±6.4</w:t>
            </w:r>
          </w:p>
        </w:tc>
        <w:tc>
          <w:tcPr>
            <w:tcW w:w="1978" w:type="dxa"/>
          </w:tcPr>
          <w:p w14:paraId="470F18C5" w14:textId="3059C92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4.74±5.25</w:t>
            </w:r>
          </w:p>
        </w:tc>
        <w:tc>
          <w:tcPr>
            <w:tcW w:w="2192" w:type="dxa"/>
          </w:tcPr>
          <w:p w14:paraId="29360F3D" w14:textId="7F86A1E0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0.481/0.321/0.366                                                     </w:t>
            </w:r>
          </w:p>
        </w:tc>
      </w:tr>
      <w:tr w:rsidR="002B780F" w:rsidRPr="00604421" w14:paraId="7B1A62BD" w14:textId="77777777" w:rsidTr="002B780F">
        <w:trPr>
          <w:trHeight w:val="912"/>
        </w:trPr>
        <w:tc>
          <w:tcPr>
            <w:tcW w:w="1293" w:type="dxa"/>
          </w:tcPr>
          <w:p w14:paraId="0252DF8F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936" w:type="dxa"/>
          </w:tcPr>
          <w:p w14:paraId="678BD1CC" w14:textId="77777777" w:rsidR="002B780F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463F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IL-6 DD16</w:t>
            </w:r>
          </w:p>
          <w:p w14:paraId="63BEB37D" w14:textId="4DB7531C" w:rsidR="003A32B1" w:rsidRPr="003A32B1" w:rsidRDefault="003A32B1" w:rsidP="003A3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32B1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A32B1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3A32B1">
              <w:rPr>
                <w:rFonts w:ascii="Times New Roman" w:eastAsia="Times New Roman" w:hAnsi="Times New Roman" w:cs="Times New Roman"/>
              </w:rPr>
              <w:t>/ml)</w:t>
            </w:r>
          </w:p>
          <w:p w14:paraId="6E759021" w14:textId="25F89D4D" w:rsidR="003A32B1" w:rsidRPr="009463F8" w:rsidRDefault="003A32B1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79" w:type="dxa"/>
          </w:tcPr>
          <w:p w14:paraId="2F272C17" w14:textId="57A66CC8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2.748±2.92</w:t>
            </w:r>
          </w:p>
        </w:tc>
        <w:tc>
          <w:tcPr>
            <w:tcW w:w="1978" w:type="dxa"/>
          </w:tcPr>
          <w:p w14:paraId="0CD329A1" w14:textId="26A828B9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.22</w:t>
            </w:r>
            <w:r w:rsidRPr="00206618">
              <w:rPr>
                <w:rFonts w:ascii="Times New Roman" w:eastAsia="Times New Roman" w:hAnsi="Times New Roman" w:cs="Times New Roman"/>
              </w:rPr>
              <w:t>±9.14</w:t>
            </w:r>
          </w:p>
        </w:tc>
        <w:tc>
          <w:tcPr>
            <w:tcW w:w="2192" w:type="dxa"/>
          </w:tcPr>
          <w:p w14:paraId="4EB44BEF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  <w:p w14:paraId="1328B779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  <w:p w14:paraId="1BF0AC9A" w14:textId="75D1F81F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2B780F" w:rsidRPr="00604421" w14:paraId="6846405B" w14:textId="77777777" w:rsidTr="002B780F">
        <w:trPr>
          <w:trHeight w:val="912"/>
        </w:trPr>
        <w:tc>
          <w:tcPr>
            <w:tcW w:w="1293" w:type="dxa"/>
          </w:tcPr>
          <w:p w14:paraId="678AF8E3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29EAEB26" w14:textId="77777777" w:rsidR="002B780F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TNF-α DD0</w:t>
            </w:r>
          </w:p>
          <w:p w14:paraId="344BE9BF" w14:textId="77777777" w:rsidR="00F5005B" w:rsidRPr="003A32B1" w:rsidRDefault="00F5005B" w:rsidP="00F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32B1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A32B1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3A32B1">
              <w:rPr>
                <w:rFonts w:ascii="Times New Roman" w:eastAsia="Times New Roman" w:hAnsi="Times New Roman" w:cs="Times New Roman"/>
              </w:rPr>
              <w:t>/ml)</w:t>
            </w:r>
          </w:p>
          <w:p w14:paraId="20B93721" w14:textId="72A11D38" w:rsidR="00F5005B" w:rsidRPr="00206618" w:rsidRDefault="00F5005B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979" w:type="dxa"/>
          </w:tcPr>
          <w:p w14:paraId="7C84AA47" w14:textId="08EFA7AC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14.6±8.92</w:t>
            </w:r>
          </w:p>
        </w:tc>
        <w:tc>
          <w:tcPr>
            <w:tcW w:w="1978" w:type="dxa"/>
          </w:tcPr>
          <w:p w14:paraId="088555F7" w14:textId="451A07C2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12.8±9.95</w:t>
            </w:r>
          </w:p>
        </w:tc>
        <w:tc>
          <w:tcPr>
            <w:tcW w:w="2192" w:type="dxa"/>
          </w:tcPr>
          <w:p w14:paraId="7E3F950E" w14:textId="3B95142A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0.395/0.665/0.937</w:t>
            </w:r>
          </w:p>
        </w:tc>
      </w:tr>
      <w:tr w:rsidR="002B780F" w:rsidRPr="00604421" w14:paraId="4D821CFD" w14:textId="77777777" w:rsidTr="002B780F">
        <w:trPr>
          <w:trHeight w:val="912"/>
        </w:trPr>
        <w:tc>
          <w:tcPr>
            <w:tcW w:w="1293" w:type="dxa"/>
          </w:tcPr>
          <w:p w14:paraId="5E5BD397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36" w:type="dxa"/>
          </w:tcPr>
          <w:p w14:paraId="1079A2BD" w14:textId="77777777" w:rsidR="002B780F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TNF-α DD16</w:t>
            </w:r>
          </w:p>
          <w:p w14:paraId="2564F664" w14:textId="77777777" w:rsidR="00F5005B" w:rsidRPr="003A32B1" w:rsidRDefault="00F5005B" w:rsidP="00F50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32B1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A32B1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3A32B1">
              <w:rPr>
                <w:rFonts w:ascii="Times New Roman" w:eastAsia="Times New Roman" w:hAnsi="Times New Roman" w:cs="Times New Roman"/>
              </w:rPr>
              <w:t>/ml)</w:t>
            </w:r>
          </w:p>
          <w:p w14:paraId="3AE70677" w14:textId="5F530F2A" w:rsidR="00F5005B" w:rsidRPr="00206618" w:rsidRDefault="00F5005B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979" w:type="dxa"/>
          </w:tcPr>
          <w:p w14:paraId="4BEFE8E8" w14:textId="6755A9FF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</w:rPr>
              <w:t>16.92±3.49</w:t>
            </w:r>
          </w:p>
        </w:tc>
        <w:tc>
          <w:tcPr>
            <w:tcW w:w="1978" w:type="dxa"/>
          </w:tcPr>
          <w:p w14:paraId="4DC6F8C7" w14:textId="2663A0BC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4.70</w:t>
            </w:r>
            <w:r w:rsidRPr="00206618">
              <w:rPr>
                <w:rFonts w:ascii="Times New Roman" w:eastAsia="Times New Roman" w:hAnsi="Times New Roman" w:cs="Times New Roman"/>
              </w:rPr>
              <w:t>±9.08</w:t>
            </w:r>
          </w:p>
        </w:tc>
        <w:tc>
          <w:tcPr>
            <w:tcW w:w="2192" w:type="dxa"/>
          </w:tcPr>
          <w:p w14:paraId="6542C4BB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80F" w:rsidRPr="00604421" w14:paraId="0BE9FC76" w14:textId="77777777" w:rsidTr="002B780F">
        <w:trPr>
          <w:trHeight w:val="912"/>
        </w:trPr>
        <w:tc>
          <w:tcPr>
            <w:tcW w:w="1293" w:type="dxa"/>
          </w:tcPr>
          <w:p w14:paraId="0CE90E98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6" w:type="dxa"/>
          </w:tcPr>
          <w:p w14:paraId="57F49E81" w14:textId="77777777" w:rsidR="00F5005B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FA C-DD0</w:t>
            </w:r>
          </w:p>
          <w:p w14:paraId="7E3EC4B9" w14:textId="22B4F332" w:rsidR="002B780F" w:rsidRPr="00F5005B" w:rsidRDefault="00F5005B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F5005B">
              <w:rPr>
                <w:rFonts w:ascii="Times New Roman" w:eastAsia="Times New Roman" w:hAnsi="Times New Roman" w:cs="Times New Roman"/>
              </w:rPr>
              <w:t>(mmol/L)</w:t>
            </w:r>
            <w:r w:rsidR="002B780F" w:rsidRPr="00F5005B">
              <w:rPr>
                <w:rFonts w:ascii="Times New Roman" w:eastAsia="Times New Roman" w:hAnsi="Times New Roman" w:cs="Times New Roman"/>
              </w:rPr>
              <w:t xml:space="preserve">      </w:t>
            </w:r>
          </w:p>
        </w:tc>
        <w:tc>
          <w:tcPr>
            <w:tcW w:w="1979" w:type="dxa"/>
          </w:tcPr>
          <w:p w14:paraId="490DD7E8" w14:textId="3D0C066D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405.6±189.5</w:t>
            </w:r>
          </w:p>
        </w:tc>
        <w:tc>
          <w:tcPr>
            <w:tcW w:w="1978" w:type="dxa"/>
          </w:tcPr>
          <w:p w14:paraId="3320ABEF" w14:textId="58134BDB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397.5±138.9</w:t>
            </w:r>
          </w:p>
        </w:tc>
        <w:tc>
          <w:tcPr>
            <w:tcW w:w="2192" w:type="dxa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952"/>
            </w:tblGrid>
            <w:tr w:rsidR="002B780F" w:rsidRPr="00206618" w14:paraId="0C03694C" w14:textId="77777777" w:rsidTr="003140BB">
              <w:trPr>
                <w:trHeight w:val="841"/>
              </w:trPr>
              <w:tc>
                <w:tcPr>
                  <w:tcW w:w="2318" w:type="dxa"/>
                </w:tcPr>
                <w:p w14:paraId="5EFC317D" w14:textId="77777777" w:rsidR="002B780F" w:rsidRPr="00206618" w:rsidRDefault="002B780F" w:rsidP="007E105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dark1"/>
                      <w:kern w:val="24"/>
                    </w:rPr>
                  </w:pPr>
                  <w:r w:rsidRPr="00206618">
                    <w:rPr>
                      <w:rFonts w:ascii="Times New Roman" w:eastAsia="Times New Roman" w:hAnsi="Times New Roman" w:cs="Times New Roman"/>
                      <w:color w:val="000000" w:themeColor="dark1"/>
                      <w:kern w:val="24"/>
                    </w:rPr>
                    <w:t>0.599/0.927/</w:t>
                  </w:r>
                  <w:r w:rsidRPr="00206618">
                    <w:rPr>
                      <w:rFonts w:ascii="Times New Roman" w:eastAsia="Times New Roman" w:hAnsi="Times New Roman" w:cs="Times New Roman"/>
                      <w:kern w:val="24"/>
                    </w:rPr>
                    <w:t>0.791</w:t>
                  </w:r>
                </w:p>
              </w:tc>
            </w:tr>
          </w:tbl>
          <w:p w14:paraId="0770C2B3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80F" w:rsidRPr="00604421" w14:paraId="4859E818" w14:textId="77777777" w:rsidTr="002B780F">
        <w:trPr>
          <w:trHeight w:val="912"/>
        </w:trPr>
        <w:tc>
          <w:tcPr>
            <w:tcW w:w="1293" w:type="dxa"/>
            <w:tcBorders>
              <w:bottom w:val="single" w:sz="18" w:space="0" w:color="auto"/>
            </w:tcBorders>
          </w:tcPr>
          <w:p w14:paraId="5E705A3B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6" w:type="dxa"/>
            <w:tcBorders>
              <w:bottom w:val="single" w:sz="18" w:space="0" w:color="auto"/>
            </w:tcBorders>
          </w:tcPr>
          <w:p w14:paraId="15FB9497" w14:textId="77777777" w:rsidR="00F5005B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0661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FFA C-DD16 </w:t>
            </w:r>
          </w:p>
          <w:p w14:paraId="57EB52CC" w14:textId="34B4E43C" w:rsidR="002B780F" w:rsidRPr="00F5005B" w:rsidRDefault="00F5005B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005B">
              <w:rPr>
                <w:rFonts w:ascii="Times New Roman" w:eastAsia="Times New Roman" w:hAnsi="Times New Roman" w:cs="Times New Roman"/>
              </w:rPr>
              <w:t>(mmol/L)</w:t>
            </w:r>
            <w:r w:rsidR="002B780F" w:rsidRPr="00F5005B">
              <w:rPr>
                <w:rFonts w:ascii="Times New Roman" w:eastAsia="Times New Roman" w:hAnsi="Times New Roman" w:cs="Times New Roman"/>
              </w:rPr>
              <w:t xml:space="preserve">     </w:t>
            </w:r>
          </w:p>
        </w:tc>
        <w:tc>
          <w:tcPr>
            <w:tcW w:w="1979" w:type="dxa"/>
            <w:tcBorders>
              <w:bottom w:val="single" w:sz="18" w:space="0" w:color="auto"/>
            </w:tcBorders>
          </w:tcPr>
          <w:p w14:paraId="79D43293" w14:textId="7B41157F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2.58±105.4</w:t>
            </w:r>
          </w:p>
        </w:tc>
        <w:tc>
          <w:tcPr>
            <w:tcW w:w="1978" w:type="dxa"/>
            <w:tcBorders>
              <w:bottom w:val="single" w:sz="18" w:space="0" w:color="auto"/>
            </w:tcBorders>
          </w:tcPr>
          <w:p w14:paraId="5CA522C4" w14:textId="431797B9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206618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397.5±138.9</w:t>
            </w:r>
          </w:p>
        </w:tc>
        <w:tc>
          <w:tcPr>
            <w:tcW w:w="2192" w:type="dxa"/>
            <w:tcBorders>
              <w:bottom w:val="single" w:sz="18" w:space="0" w:color="auto"/>
            </w:tcBorders>
          </w:tcPr>
          <w:p w14:paraId="4633B2A9" w14:textId="77777777" w:rsidR="002B780F" w:rsidRPr="00206618" w:rsidRDefault="002B780F" w:rsidP="007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</w:tc>
      </w:tr>
    </w:tbl>
    <w:p w14:paraId="082C65DB" w14:textId="77777777" w:rsidR="0001333C" w:rsidRPr="00604421" w:rsidRDefault="0001333C" w:rsidP="000133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4C39A2" w14:textId="77777777" w:rsidR="0001333C" w:rsidRDefault="0001333C" w:rsidP="0001333C">
      <w:pPr>
        <w:spacing w:after="0" w:line="240" w:lineRule="auto"/>
        <w:rPr>
          <w:rStyle w:val="y0nh2b"/>
          <w:rFonts w:ascii="Times New Roman" w:hAnsi="Times New Roman" w:cs="Times New Roman"/>
          <w:b/>
          <w:color w:val="222222"/>
          <w:sz w:val="24"/>
          <w:szCs w:val="24"/>
        </w:rPr>
      </w:pPr>
    </w:p>
    <w:p w14:paraId="1C1C03B9" w14:textId="77777777" w:rsidR="00206618" w:rsidRDefault="00206618" w:rsidP="00315A48">
      <w:pPr>
        <w:spacing w:after="0" w:line="24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LDL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low density lipoprotein; </w:t>
      </w: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HDL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high density lipoprotein; </w:t>
      </w: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Chol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cholesterol; </w:t>
      </w:r>
    </w:p>
    <w:p w14:paraId="2D12B8A3" w14:textId="7D293C4B" w:rsidR="00315A48" w:rsidRPr="00EC6DF0" w:rsidRDefault="00206618" w:rsidP="00315A48">
      <w:pPr>
        <w:spacing w:after="0" w:line="24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TG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triglycerides; </w:t>
      </w: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Sg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glucose effectiveness; </w:t>
      </w: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Si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insulin sensitivity; </w:t>
      </w:r>
      <w:r w:rsidRPr="00EC6DF0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HbA1c</w:t>
      </w:r>
      <w:r w:rsidR="00A16291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 xml:space="preserve"> (%)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</w:t>
      </w:r>
      <w:r w:rsidR="00EC6DF0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percentage 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haemoglobin A1c; </w:t>
      </w: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CRP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c-reactive protein; </w:t>
      </w: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IL6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: interlukin 6; </w:t>
      </w:r>
      <w:r w:rsidRPr="0020661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t>TNF-α</w:t>
      </w:r>
      <w:r w:rsidRPr="00206618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: tumor necrosis factor alpha</w:t>
      </w:r>
      <w:r w:rsidR="006E6E06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; ^, outliers were detected and ommitted from further statistical analyses.</w:t>
      </w:r>
    </w:p>
    <w:p w14:paraId="424216D0" w14:textId="77777777" w:rsidR="00315A48" w:rsidRPr="00206618" w:rsidRDefault="00315A48" w:rsidP="00315A48">
      <w:pPr>
        <w:spacing w:after="0" w:line="24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</w:pPr>
    </w:p>
    <w:p w14:paraId="7C71FBFB" w14:textId="77777777" w:rsidR="00315A48" w:rsidRPr="00206618" w:rsidRDefault="00315A48" w:rsidP="00315A48">
      <w:pPr>
        <w:spacing w:after="0" w:line="24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3BDCC4E5" w14:textId="77777777" w:rsidR="00315A48" w:rsidRDefault="00315A48" w:rsidP="00315A48">
      <w:pPr>
        <w:spacing w:after="0" w:line="24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1F7A50A6" w14:textId="77777777" w:rsidR="00315A48" w:rsidRDefault="00315A48" w:rsidP="00315A48">
      <w:pPr>
        <w:spacing w:after="0" w:line="24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66622BD9" w14:textId="77777777" w:rsidR="00315A48" w:rsidRDefault="00315A48" w:rsidP="00315A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15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663CBD" w14:textId="77777777" w:rsidR="00FC3FFB" w:rsidRDefault="00FC3FFB">
      <w:pPr>
        <w:spacing w:after="0" w:line="240" w:lineRule="auto"/>
      </w:pPr>
      <w:r>
        <w:separator/>
      </w:r>
    </w:p>
  </w:endnote>
  <w:endnote w:type="continuationSeparator" w:id="0">
    <w:p w14:paraId="1D787DCB" w14:textId="77777777" w:rsidR="00FC3FFB" w:rsidRDefault="00FC3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2BF19" w14:textId="77777777" w:rsidR="00FC3FFB" w:rsidRDefault="00FC3FFB">
      <w:pPr>
        <w:spacing w:after="0" w:line="240" w:lineRule="auto"/>
      </w:pPr>
      <w:r>
        <w:separator/>
      </w:r>
    </w:p>
  </w:footnote>
  <w:footnote w:type="continuationSeparator" w:id="0">
    <w:p w14:paraId="0F093C44" w14:textId="77777777" w:rsidR="00FC3FFB" w:rsidRDefault="00FC3F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D08F7"/>
    <w:multiLevelType w:val="hybridMultilevel"/>
    <w:tmpl w:val="03286544"/>
    <w:lvl w:ilvl="0" w:tplc="BABC765C">
      <w:start w:val="1"/>
      <w:numFmt w:val="decimal"/>
      <w:lvlText w:val="%1."/>
      <w:lvlJc w:val="left"/>
      <w:pPr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37D75D1"/>
    <w:multiLevelType w:val="hybridMultilevel"/>
    <w:tmpl w:val="83A83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8644B"/>
    <w:multiLevelType w:val="hybridMultilevel"/>
    <w:tmpl w:val="D56AD436"/>
    <w:lvl w:ilvl="0" w:tplc="04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4B967B0"/>
    <w:multiLevelType w:val="hybridMultilevel"/>
    <w:tmpl w:val="80221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917A5"/>
    <w:multiLevelType w:val="hybridMultilevel"/>
    <w:tmpl w:val="BE8CA0B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9814591"/>
    <w:multiLevelType w:val="hybridMultilevel"/>
    <w:tmpl w:val="CAC43F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9B065FB"/>
    <w:multiLevelType w:val="hybridMultilevel"/>
    <w:tmpl w:val="DBBECC0A"/>
    <w:lvl w:ilvl="0" w:tplc="6A3E651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3A3D99"/>
    <w:multiLevelType w:val="hybridMultilevel"/>
    <w:tmpl w:val="A7AE5838"/>
    <w:lvl w:ilvl="0" w:tplc="1E668932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501F3F"/>
    <w:multiLevelType w:val="hybridMultilevel"/>
    <w:tmpl w:val="D736B4A4"/>
    <w:lvl w:ilvl="0" w:tplc="8C7AA120">
      <w:start w:val="3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9D2098"/>
    <w:multiLevelType w:val="hybridMultilevel"/>
    <w:tmpl w:val="15B417D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7B65D1E"/>
    <w:multiLevelType w:val="hybridMultilevel"/>
    <w:tmpl w:val="C510A4B6"/>
    <w:lvl w:ilvl="0" w:tplc="1026E02E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AE73E29"/>
    <w:multiLevelType w:val="hybridMultilevel"/>
    <w:tmpl w:val="A7AE5838"/>
    <w:lvl w:ilvl="0" w:tplc="1E668932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CB1AAA"/>
    <w:multiLevelType w:val="hybridMultilevel"/>
    <w:tmpl w:val="7F542900"/>
    <w:lvl w:ilvl="0" w:tplc="05F6F9E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0DD754E"/>
    <w:multiLevelType w:val="hybridMultilevel"/>
    <w:tmpl w:val="9FB68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442677"/>
    <w:multiLevelType w:val="hybridMultilevel"/>
    <w:tmpl w:val="F176C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038E0"/>
    <w:multiLevelType w:val="hybridMultilevel"/>
    <w:tmpl w:val="03BA4C24"/>
    <w:lvl w:ilvl="0" w:tplc="04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3EA7437A"/>
    <w:multiLevelType w:val="hybridMultilevel"/>
    <w:tmpl w:val="59BAD058"/>
    <w:lvl w:ilvl="0" w:tplc="42144FF8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9243ED4"/>
    <w:multiLevelType w:val="hybridMultilevel"/>
    <w:tmpl w:val="45EA8D04"/>
    <w:lvl w:ilvl="0" w:tplc="70AE5F5C">
      <w:start w:val="1"/>
      <w:numFmt w:val="lowerLetter"/>
      <w:lvlText w:val="%1-"/>
      <w:lvlJc w:val="left"/>
      <w:pPr>
        <w:ind w:left="45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54115855"/>
    <w:multiLevelType w:val="hybridMultilevel"/>
    <w:tmpl w:val="B81CA71E"/>
    <w:lvl w:ilvl="0" w:tplc="F0AA294C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 w15:restartNumberingAfterBreak="0">
    <w:nsid w:val="54F63BE5"/>
    <w:multiLevelType w:val="hybridMultilevel"/>
    <w:tmpl w:val="1AC42D04"/>
    <w:lvl w:ilvl="0" w:tplc="55CA98E6">
      <w:start w:val="1"/>
      <w:numFmt w:val="upperLetter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5E54784F"/>
    <w:multiLevelType w:val="hybridMultilevel"/>
    <w:tmpl w:val="640A50A4"/>
    <w:lvl w:ilvl="0" w:tplc="85F0E31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2546FAB"/>
    <w:multiLevelType w:val="hybridMultilevel"/>
    <w:tmpl w:val="96DE6100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780B1D"/>
    <w:multiLevelType w:val="hybridMultilevel"/>
    <w:tmpl w:val="B3F8E85E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505EFB"/>
    <w:multiLevelType w:val="hybridMultilevel"/>
    <w:tmpl w:val="059C87E2"/>
    <w:lvl w:ilvl="0" w:tplc="B3FEB0FA">
      <w:start w:val="1"/>
      <w:numFmt w:val="upperRoman"/>
      <w:lvlText w:val="%1."/>
      <w:lvlJc w:val="left"/>
      <w:pPr>
        <w:ind w:left="810" w:hanging="72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7F721D77"/>
    <w:multiLevelType w:val="hybridMultilevel"/>
    <w:tmpl w:val="6D18BF04"/>
    <w:lvl w:ilvl="0" w:tplc="B538CC3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"/>
  </w:num>
  <w:num w:numId="3">
    <w:abstractNumId w:val="14"/>
  </w:num>
  <w:num w:numId="4">
    <w:abstractNumId w:val="13"/>
  </w:num>
  <w:num w:numId="5">
    <w:abstractNumId w:val="3"/>
  </w:num>
  <w:num w:numId="6">
    <w:abstractNumId w:val="23"/>
  </w:num>
  <w:num w:numId="7">
    <w:abstractNumId w:val="2"/>
  </w:num>
  <w:num w:numId="8">
    <w:abstractNumId w:val="15"/>
  </w:num>
  <w:num w:numId="9">
    <w:abstractNumId w:val="24"/>
  </w:num>
  <w:num w:numId="10">
    <w:abstractNumId w:val="19"/>
  </w:num>
  <w:num w:numId="11">
    <w:abstractNumId w:val="17"/>
  </w:num>
  <w:num w:numId="12">
    <w:abstractNumId w:val="10"/>
  </w:num>
  <w:num w:numId="13">
    <w:abstractNumId w:val="6"/>
  </w:num>
  <w:num w:numId="14">
    <w:abstractNumId w:val="12"/>
  </w:num>
  <w:num w:numId="15">
    <w:abstractNumId w:val="5"/>
  </w:num>
  <w:num w:numId="16">
    <w:abstractNumId w:val="22"/>
  </w:num>
  <w:num w:numId="17">
    <w:abstractNumId w:val="16"/>
  </w:num>
  <w:num w:numId="18">
    <w:abstractNumId w:val="11"/>
  </w:num>
  <w:num w:numId="19">
    <w:abstractNumId w:val="21"/>
  </w:num>
  <w:num w:numId="20">
    <w:abstractNumId w:val="9"/>
  </w:num>
  <w:num w:numId="21">
    <w:abstractNumId w:val="18"/>
  </w:num>
  <w:num w:numId="22">
    <w:abstractNumId w:val="8"/>
  </w:num>
  <w:num w:numId="23">
    <w:abstractNumId w:val="4"/>
  </w:num>
  <w:num w:numId="24">
    <w:abstractNumId w:val="0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08AA"/>
    <w:rsid w:val="0001333C"/>
    <w:rsid w:val="00046444"/>
    <w:rsid w:val="00081007"/>
    <w:rsid w:val="000A684F"/>
    <w:rsid w:val="000C12CF"/>
    <w:rsid w:val="000D44D0"/>
    <w:rsid w:val="000D4608"/>
    <w:rsid w:val="000D7A74"/>
    <w:rsid w:val="000E14E9"/>
    <w:rsid w:val="001310FD"/>
    <w:rsid w:val="00152CEE"/>
    <w:rsid w:val="001532AB"/>
    <w:rsid w:val="001A3736"/>
    <w:rsid w:val="001A43A8"/>
    <w:rsid w:val="001E0833"/>
    <w:rsid w:val="001F63E8"/>
    <w:rsid w:val="00206618"/>
    <w:rsid w:val="00221C9A"/>
    <w:rsid w:val="00252F08"/>
    <w:rsid w:val="00274F71"/>
    <w:rsid w:val="00280101"/>
    <w:rsid w:val="002931DC"/>
    <w:rsid w:val="002B780F"/>
    <w:rsid w:val="002C56E8"/>
    <w:rsid w:val="002D23EE"/>
    <w:rsid w:val="002E5190"/>
    <w:rsid w:val="002E69AD"/>
    <w:rsid w:val="00315A48"/>
    <w:rsid w:val="00353C68"/>
    <w:rsid w:val="00395469"/>
    <w:rsid w:val="003A32B1"/>
    <w:rsid w:val="003A3932"/>
    <w:rsid w:val="003C2384"/>
    <w:rsid w:val="003C6BFE"/>
    <w:rsid w:val="003D51F9"/>
    <w:rsid w:val="003E3315"/>
    <w:rsid w:val="003E6196"/>
    <w:rsid w:val="003F1E2A"/>
    <w:rsid w:val="004015C9"/>
    <w:rsid w:val="00423603"/>
    <w:rsid w:val="00424BDB"/>
    <w:rsid w:val="00431F21"/>
    <w:rsid w:val="00473EA1"/>
    <w:rsid w:val="004F1FEF"/>
    <w:rsid w:val="00535D8A"/>
    <w:rsid w:val="0054331D"/>
    <w:rsid w:val="00570623"/>
    <w:rsid w:val="00605FF2"/>
    <w:rsid w:val="00612378"/>
    <w:rsid w:val="0062424B"/>
    <w:rsid w:val="006610D0"/>
    <w:rsid w:val="006A3F98"/>
    <w:rsid w:val="006B3DBA"/>
    <w:rsid w:val="006C44A3"/>
    <w:rsid w:val="006E5197"/>
    <w:rsid w:val="006E6E06"/>
    <w:rsid w:val="00747B98"/>
    <w:rsid w:val="007831E0"/>
    <w:rsid w:val="007A2A62"/>
    <w:rsid w:val="007A4D37"/>
    <w:rsid w:val="007E1053"/>
    <w:rsid w:val="007E4F61"/>
    <w:rsid w:val="00803722"/>
    <w:rsid w:val="00817FF8"/>
    <w:rsid w:val="00824F5C"/>
    <w:rsid w:val="00846672"/>
    <w:rsid w:val="00855820"/>
    <w:rsid w:val="008759FD"/>
    <w:rsid w:val="0088374F"/>
    <w:rsid w:val="008C1F71"/>
    <w:rsid w:val="008C6DE6"/>
    <w:rsid w:val="008E70EB"/>
    <w:rsid w:val="008F1860"/>
    <w:rsid w:val="008F766D"/>
    <w:rsid w:val="00913826"/>
    <w:rsid w:val="009463F8"/>
    <w:rsid w:val="009544DB"/>
    <w:rsid w:val="009D6EF2"/>
    <w:rsid w:val="009E0D51"/>
    <w:rsid w:val="00A16291"/>
    <w:rsid w:val="00A45AA6"/>
    <w:rsid w:val="00AA685D"/>
    <w:rsid w:val="00AB2AC2"/>
    <w:rsid w:val="00AF5B71"/>
    <w:rsid w:val="00B17908"/>
    <w:rsid w:val="00B304D6"/>
    <w:rsid w:val="00B3626B"/>
    <w:rsid w:val="00B366CF"/>
    <w:rsid w:val="00C25FCC"/>
    <w:rsid w:val="00C41244"/>
    <w:rsid w:val="00C566D0"/>
    <w:rsid w:val="00C859D9"/>
    <w:rsid w:val="00C97250"/>
    <w:rsid w:val="00CC303A"/>
    <w:rsid w:val="00CD0EB4"/>
    <w:rsid w:val="00D13CB3"/>
    <w:rsid w:val="00D24021"/>
    <w:rsid w:val="00D408AA"/>
    <w:rsid w:val="00DA7C78"/>
    <w:rsid w:val="00DB0C3E"/>
    <w:rsid w:val="00DB24B6"/>
    <w:rsid w:val="00DC015B"/>
    <w:rsid w:val="00DC7119"/>
    <w:rsid w:val="00DD6AD0"/>
    <w:rsid w:val="00DE0B8E"/>
    <w:rsid w:val="00E235C6"/>
    <w:rsid w:val="00E26AA1"/>
    <w:rsid w:val="00E272AA"/>
    <w:rsid w:val="00E34FED"/>
    <w:rsid w:val="00E56196"/>
    <w:rsid w:val="00E661D1"/>
    <w:rsid w:val="00E80D27"/>
    <w:rsid w:val="00E8765C"/>
    <w:rsid w:val="00E95DF5"/>
    <w:rsid w:val="00EA091A"/>
    <w:rsid w:val="00EA2A3A"/>
    <w:rsid w:val="00EC6DF0"/>
    <w:rsid w:val="00F038C6"/>
    <w:rsid w:val="00F5005B"/>
    <w:rsid w:val="00F91A69"/>
    <w:rsid w:val="00FC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54B2"/>
  <w15:docId w15:val="{7CD371CE-65AC-46FA-94D0-6AF8264A7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48"/>
  </w:style>
  <w:style w:type="paragraph" w:styleId="Heading1">
    <w:name w:val="heading 1"/>
    <w:basedOn w:val="Normal"/>
    <w:link w:val="Heading1Char"/>
    <w:uiPriority w:val="9"/>
    <w:qFormat/>
    <w:rsid w:val="00315A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A4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A4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A48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A48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A48"/>
    <w:pPr>
      <w:keepNext/>
      <w:keepLines/>
      <w:spacing w:before="40" w:after="0" w:line="256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A48"/>
    <w:pPr>
      <w:keepNext/>
      <w:keepLines/>
      <w:spacing w:before="40" w:after="0" w:line="256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A48"/>
    <w:pPr>
      <w:keepNext/>
      <w:keepLines/>
      <w:spacing w:before="40" w:after="0" w:line="256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A48"/>
    <w:pPr>
      <w:keepNext/>
      <w:keepLines/>
      <w:spacing w:before="40" w:after="0" w:line="256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A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A48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A48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A48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A48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A48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A48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A48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customStyle="1" w:styleId="Default">
    <w:name w:val="Default"/>
    <w:uiPriority w:val="99"/>
    <w:rsid w:val="00315A4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1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5A48"/>
    <w:pPr>
      <w:spacing w:after="0" w:line="240" w:lineRule="auto"/>
      <w:ind w:left="720"/>
    </w:pPr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315A48"/>
    <w:rPr>
      <w:color w:val="0000FF" w:themeColor="hyperlink"/>
      <w:u w:val="single"/>
    </w:rPr>
  </w:style>
  <w:style w:type="character" w:styleId="Strong">
    <w:name w:val="Strong"/>
    <w:qFormat/>
    <w:rsid w:val="00315A48"/>
    <w:rPr>
      <w:b/>
    </w:rPr>
  </w:style>
  <w:style w:type="paragraph" w:styleId="BodyTextIndent3">
    <w:name w:val="Body Text Indent 3"/>
    <w:basedOn w:val="Normal"/>
    <w:link w:val="BodyTextIndent3Char"/>
    <w:rsid w:val="00315A48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315A48"/>
    <w:rPr>
      <w:rFonts w:ascii="Times New Roman" w:eastAsia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15A4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15A4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15A48"/>
  </w:style>
  <w:style w:type="character" w:customStyle="1" w:styleId="ft">
    <w:name w:val="ft"/>
    <w:basedOn w:val="DefaultParagraphFont"/>
    <w:rsid w:val="00315A48"/>
  </w:style>
  <w:style w:type="paragraph" w:styleId="BalloonText">
    <w:name w:val="Balloon Text"/>
    <w:basedOn w:val="Normal"/>
    <w:link w:val="BalloonTextChar"/>
    <w:uiPriority w:val="99"/>
    <w:semiHidden/>
    <w:unhideWhenUsed/>
    <w:rsid w:val="00315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315A48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4">
    <w:name w:val="h4"/>
    <w:uiPriority w:val="99"/>
    <w:rsid w:val="00315A48"/>
    <w:rPr>
      <w:rFonts w:cs="Times New Roman"/>
    </w:rPr>
  </w:style>
  <w:style w:type="character" w:customStyle="1" w:styleId="tgc">
    <w:name w:val="_tgc"/>
    <w:basedOn w:val="DefaultParagraphFont"/>
    <w:rsid w:val="00315A48"/>
  </w:style>
  <w:style w:type="character" w:styleId="CommentReference">
    <w:name w:val="annotation reference"/>
    <w:basedOn w:val="DefaultParagraphFont"/>
    <w:uiPriority w:val="99"/>
    <w:semiHidden/>
    <w:unhideWhenUsed/>
    <w:rsid w:val="00315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A4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5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A48"/>
  </w:style>
  <w:style w:type="paragraph" w:styleId="Footer">
    <w:name w:val="footer"/>
    <w:basedOn w:val="Normal"/>
    <w:link w:val="FooterChar"/>
    <w:uiPriority w:val="99"/>
    <w:unhideWhenUsed/>
    <w:rsid w:val="00315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A48"/>
  </w:style>
  <w:style w:type="character" w:customStyle="1" w:styleId="st1">
    <w:name w:val="st1"/>
    <w:basedOn w:val="DefaultParagraphFont"/>
    <w:rsid w:val="00315A48"/>
  </w:style>
  <w:style w:type="character" w:customStyle="1" w:styleId="xbe">
    <w:name w:val="_xbe"/>
    <w:basedOn w:val="DefaultParagraphFont"/>
    <w:rsid w:val="00315A48"/>
  </w:style>
  <w:style w:type="paragraph" w:customStyle="1" w:styleId="Title1">
    <w:name w:val="Title1"/>
    <w:basedOn w:val="Normal"/>
    <w:rsid w:val="00315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15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15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315A48"/>
  </w:style>
  <w:style w:type="character" w:customStyle="1" w:styleId="highlight">
    <w:name w:val="highlight"/>
    <w:basedOn w:val="DefaultParagraphFont"/>
    <w:rsid w:val="00315A48"/>
  </w:style>
  <w:style w:type="paragraph" w:customStyle="1" w:styleId="EndNoteBibliographyTitle">
    <w:name w:val="EndNote Bibliography Title"/>
    <w:basedOn w:val="Normal"/>
    <w:link w:val="EndNoteBibliographyTitleChar"/>
    <w:rsid w:val="00315A48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15A48"/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link w:val="EndNoteBibliographyChar"/>
    <w:rsid w:val="00315A48"/>
    <w:pPr>
      <w:spacing w:line="24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15A48"/>
    <w:rPr>
      <w:rFonts w:ascii="Arial" w:hAnsi="Arial" w:cs="Arial"/>
      <w:sz w:val="24"/>
    </w:rPr>
  </w:style>
  <w:style w:type="character" w:customStyle="1" w:styleId="y0nh2b">
    <w:name w:val="y0nh2b"/>
    <w:basedOn w:val="DefaultParagraphFont"/>
    <w:rsid w:val="00315A48"/>
  </w:style>
  <w:style w:type="character" w:styleId="Emphasis">
    <w:name w:val="Emphasis"/>
    <w:basedOn w:val="DefaultParagraphFont"/>
    <w:uiPriority w:val="20"/>
    <w:qFormat/>
    <w:rsid w:val="00315A48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A48"/>
    <w:rPr>
      <w:color w:val="808080"/>
      <w:shd w:val="clear" w:color="auto" w:fill="E6E6E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5A48"/>
    <w:rPr>
      <w:rFonts w:eastAsiaTheme="minorEastAsia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5A48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315A48"/>
    <w:rPr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315A48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315A48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315A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15A48"/>
    <w:rPr>
      <w:rFonts w:eastAsiaTheme="minorEastAsia"/>
    </w:rPr>
  </w:style>
  <w:style w:type="paragraph" w:styleId="BodyText">
    <w:name w:val="Body Text"/>
    <w:basedOn w:val="Normal"/>
    <w:link w:val="BodyTextChar"/>
    <w:uiPriority w:val="99"/>
    <w:semiHidden/>
    <w:unhideWhenUsed/>
    <w:rsid w:val="00315A48"/>
    <w:pPr>
      <w:spacing w:after="120" w:line="256" w:lineRule="auto"/>
    </w:pPr>
    <w:rPr>
      <w:rFonts w:eastAsiaTheme="minorEastAsia"/>
    </w:rPr>
  </w:style>
  <w:style w:type="character" w:customStyle="1" w:styleId="BodyTextChar1">
    <w:name w:val="Body Text Char1"/>
    <w:basedOn w:val="DefaultParagraphFont"/>
    <w:uiPriority w:val="99"/>
    <w:semiHidden/>
    <w:rsid w:val="00315A48"/>
  </w:style>
  <w:style w:type="character" w:customStyle="1" w:styleId="SubtitleChar">
    <w:name w:val="Subtitle Char"/>
    <w:basedOn w:val="DefaultParagraphFont"/>
    <w:link w:val="Subtitle"/>
    <w:uiPriority w:val="11"/>
    <w:rsid w:val="00315A4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A48"/>
    <w:p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315A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15A48"/>
    <w:rPr>
      <w:rFonts w:eastAsiaTheme="minorEastAsia"/>
      <w:color w:val="1F497D" w:themeColor="text2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15A48"/>
    <w:pPr>
      <w:spacing w:before="120" w:after="120" w:line="256" w:lineRule="auto"/>
      <w:ind w:left="720"/>
    </w:pPr>
    <w:rPr>
      <w:rFonts w:eastAsiaTheme="minorEastAsia"/>
      <w:color w:val="1F497D" w:themeColor="text2"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315A48"/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A48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A48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315A48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0</TotalTime>
  <Pages>3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Gorgey</dc:creator>
  <cp:keywords/>
  <dc:description/>
  <cp:lastModifiedBy>Gorgey, Ashraf   RICVAMC</cp:lastModifiedBy>
  <cp:revision>78</cp:revision>
  <dcterms:created xsi:type="dcterms:W3CDTF">2018-08-27T23:32:00Z</dcterms:created>
  <dcterms:modified xsi:type="dcterms:W3CDTF">2021-10-08T13:51:00Z</dcterms:modified>
</cp:coreProperties>
</file>